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C72" w:rsidRPr="00F36114" w:rsidRDefault="00296C72" w:rsidP="00296C72">
      <w:pPr>
        <w:rPr>
          <w:rFonts w:ascii="Times New Roman" w:hAnsi="Times New Roman" w:cs="Times New Roman"/>
          <w:b/>
          <w:sz w:val="24"/>
          <w:szCs w:val="24"/>
        </w:rPr>
      </w:pPr>
      <w:r w:rsidRPr="00F3611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F36114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. Baseline characteristics of </w:t>
      </w:r>
      <w:r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the </w:t>
      </w:r>
      <w:r w:rsidRPr="00F36114">
        <w:rPr>
          <w:rFonts w:ascii="Times New Roman" w:hAnsi="Times New Roman" w:cs="Times New Roman"/>
          <w:b/>
          <w:sz w:val="24"/>
          <w:szCs w:val="24"/>
          <w:lang w:eastAsia="en-GB"/>
        </w:rPr>
        <w:t>2914 participants with income category data available at screening and study end</w:t>
      </w:r>
    </w:p>
    <w:tbl>
      <w:tblPr>
        <w:tblStyle w:val="TableGrid"/>
        <w:tblW w:w="104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3"/>
        <w:gridCol w:w="2545"/>
        <w:gridCol w:w="2112"/>
        <w:gridCol w:w="2112"/>
      </w:tblGrid>
      <w:tr w:rsidR="00296C72" w:rsidRPr="00F36114" w:rsidTr="00FF3702">
        <w:trPr>
          <w:jc w:val="center"/>
        </w:trPr>
        <w:tc>
          <w:tcPr>
            <w:tcW w:w="3663" w:type="dxa"/>
            <w:tcBorders>
              <w:top w:val="single" w:sz="12" w:space="0" w:color="auto"/>
              <w:bottom w:val="single" w:sz="6" w:space="0" w:color="auto"/>
            </w:tcBorders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45" w:type="dxa"/>
            <w:tcBorders>
              <w:top w:val="single" w:sz="12" w:space="0" w:color="auto"/>
              <w:bottom w:val="single" w:sz="6" w:space="0" w:color="auto"/>
            </w:tcBorders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Participants in the ‘low’ income (ie, relative poverty) category at screening</w:t>
            </w:r>
          </w:p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n=933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6" w:space="0" w:color="auto"/>
            </w:tcBorders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Other participants</w:t>
            </w:r>
          </w:p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n=1981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6" w:space="0" w:color="auto"/>
            </w:tcBorders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All participants</w:t>
            </w:r>
          </w:p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n=2914</w:t>
            </w:r>
          </w:p>
        </w:tc>
      </w:tr>
      <w:tr w:rsidR="00296C72" w:rsidRPr="00F36114" w:rsidTr="00FF3702">
        <w:trPr>
          <w:trHeight w:val="237"/>
          <w:jc w:val="center"/>
        </w:trPr>
        <w:tc>
          <w:tcPr>
            <w:tcW w:w="3663" w:type="dxa"/>
            <w:tcBorders>
              <w:top w:val="single" w:sz="6" w:space="0" w:color="auto"/>
            </w:tcBorders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Age group (years)</w:t>
            </w:r>
          </w:p>
        </w:tc>
        <w:tc>
          <w:tcPr>
            <w:tcW w:w="2545" w:type="dxa"/>
            <w:tcBorders>
              <w:top w:val="single" w:sz="6" w:space="0" w:color="auto"/>
            </w:tcBorders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6" w:space="0" w:color="auto"/>
            </w:tcBorders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6" w:space="0" w:color="auto"/>
            </w:tcBorders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-54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2 (36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30 (42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162 (40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1 (27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58 (28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09 (28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 and older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50 (38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3 (3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43 (32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4 (56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331 (67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855 (64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9 (4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0 (33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059 (36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Ethnicity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15 (4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59 (74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874 (64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Asian (Chinese)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79 (30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25 (11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04 (17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Asian (Other)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72 (18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3 (11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85 (13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3 (5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7 (2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 (3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 (3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7 (2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 (2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Highest education level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 (6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71 (24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5 (18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high school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0 (15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2 (2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2 (18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Vocational qualifications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3 (17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36 (22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9 (21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lower high school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9 (28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8 (21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67 (23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primary school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3 (27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34 (12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87 (17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5 (6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 (2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 (3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 (1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 (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 (1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Income category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1 (17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1 (11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edium-High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2 (36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2 (24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edium-Low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8 (47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8 (32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3 (100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3 (32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Number of child dependants in household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30 (68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384 (7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14 (69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e or more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30 (25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1 (26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1 (26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3 (8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6 (4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9 (5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umber of adult dependants in </w:t>
            </w: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household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e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12 (4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76 (19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88 (27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63 (50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97 (81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60 (71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8 (6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 (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6 (2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Smoking status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3 (58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052 (53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95 (55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60 (28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31 (37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91 (34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30 (1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98 (1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8 (11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Prior diseases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Vascular disease 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7 (1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90 (1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7 (11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23 (2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0 (16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3 (18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KD stage 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3</w:t>
            </w:r>
            <w:r w:rsidRPr="00F361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32 (25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04 (3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36 (29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4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9 (3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00 (35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019 (35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5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1 (17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4 (14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45 (15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ind w:left="137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 dialysis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21 (24%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3 (20%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4 (21%)</w:t>
            </w: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C72" w:rsidRPr="00F36114" w:rsidTr="00FF3702">
        <w:trPr>
          <w:jc w:val="center"/>
        </w:trPr>
        <w:tc>
          <w:tcPr>
            <w:tcW w:w="3663" w:type="dxa"/>
          </w:tcPr>
          <w:p w:rsidR="00296C72" w:rsidRPr="00F36114" w:rsidRDefault="00296C72" w:rsidP="00FF37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Follow-up years,  mean (SD)</w:t>
            </w:r>
          </w:p>
        </w:tc>
        <w:tc>
          <w:tcPr>
            <w:tcW w:w="2545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.92 (0.76)</w:t>
            </w:r>
          </w:p>
        </w:tc>
        <w:tc>
          <w:tcPr>
            <w:tcW w:w="2112" w:type="dxa"/>
            <w:vAlign w:val="center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.98 (0.72)</w:t>
            </w:r>
          </w:p>
        </w:tc>
        <w:tc>
          <w:tcPr>
            <w:tcW w:w="2112" w:type="dxa"/>
          </w:tcPr>
          <w:p w:rsidR="00296C72" w:rsidRPr="00F36114" w:rsidRDefault="00296C72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.96 (0.74)</w:t>
            </w:r>
          </w:p>
        </w:tc>
      </w:tr>
    </w:tbl>
    <w:p w:rsidR="00296C72" w:rsidRPr="00F36114" w:rsidRDefault="00296C72" w:rsidP="00296C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CKD, chronic kidney dise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6114">
        <w:rPr>
          <w:rFonts w:ascii="Times New Roman" w:hAnsi="Times New Roman" w:cs="Times New Roman"/>
          <w:sz w:val="24"/>
          <w:szCs w:val="24"/>
        </w:rPr>
        <w:t>SD, standard deviation.</w:t>
      </w:r>
    </w:p>
    <w:p w:rsidR="00296C72" w:rsidRPr="00F36114" w:rsidRDefault="00296C72" w:rsidP="00296C72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F36114">
        <w:rPr>
          <w:rFonts w:ascii="Times New Roman" w:hAnsi="Times New Roman" w:cs="Times New Roman"/>
          <w:sz w:val="24"/>
          <w:szCs w:val="24"/>
          <w:lang w:eastAsia="en-GB"/>
        </w:rPr>
        <w:t>Column percentages are presented.</w:t>
      </w:r>
    </w:p>
    <w:p w:rsidR="00296C72" w:rsidRPr="00F36114" w:rsidRDefault="00296C72" w:rsidP="00296C72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F36114">
        <w:rPr>
          <w:rFonts w:ascii="Times New Roman" w:hAnsi="Times New Roman" w:cs="Times New Roman"/>
          <w:sz w:val="24"/>
          <w:szCs w:val="24"/>
          <w:lang w:eastAsia="en-GB"/>
        </w:rPr>
        <w:t xml:space="preserve">†Predominantly CKD stage 3b </w:t>
      </w:r>
    </w:p>
    <w:p w:rsidR="00187C8E" w:rsidRDefault="00296C72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C72"/>
    <w:rsid w:val="00296C72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C7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C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C7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C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>Reed Elsevier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1-25T19:56:00Z</dcterms:created>
  <dcterms:modified xsi:type="dcterms:W3CDTF">2018-01-25T19:56:00Z</dcterms:modified>
</cp:coreProperties>
</file>